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pPr w:leftFromText="180" w:rightFromText="180" w:vertAnchor="text" w:horzAnchor="margin" w:tblpY="675"/>
        <w:tblW w:w="10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1530"/>
        <w:gridCol w:w="2070"/>
        <w:gridCol w:w="2250"/>
      </w:tblGrid>
      <w:tr w:rsidR="00F1675E" w:rsidRPr="00350D69" w14:paraId="5167638B" w14:textId="77777777" w:rsidTr="00F167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20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11934226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 xml:space="preserve">Symptom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5D6CC4" w14:textId="77777777" w:rsidR="00F1675E" w:rsidRPr="00643CDB" w:rsidRDefault="00F1675E" w:rsidP="00BD05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ARND </w:t>
            </w:r>
          </w:p>
          <w:p w14:paraId="7022878C" w14:textId="77777777" w:rsidR="00F1675E" w:rsidRPr="00643CDB" w:rsidRDefault="00F1675E" w:rsidP="00BD05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s</w:t>
            </w:r>
          </w:p>
          <w:p w14:paraId="77B6F8B9" w14:textId="77777777" w:rsidR="00F1675E" w:rsidRPr="00643CDB" w:rsidRDefault="00F1675E" w:rsidP="00BD05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No PAE/No FASD, PAE/No FAS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70BC94" w14:textId="77777777" w:rsidR="00F1675E" w:rsidRPr="00643CDB" w:rsidRDefault="00F1675E" w:rsidP="00BD05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ARND </w:t>
            </w:r>
          </w:p>
          <w:p w14:paraId="1CFF5ED9" w14:textId="77777777" w:rsidR="00F1675E" w:rsidRPr="00643CDB" w:rsidRDefault="00F1675E" w:rsidP="00BD05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vs </w:t>
            </w:r>
          </w:p>
          <w:p w14:paraId="0BE65F96" w14:textId="77777777" w:rsidR="00F1675E" w:rsidRPr="00643CDB" w:rsidRDefault="00F1675E" w:rsidP="00BD05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FAS/FA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1FEDAC2D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FAS/ FAS</w:t>
            </w:r>
          </w:p>
          <w:p w14:paraId="7BF2F40A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s</w:t>
            </w:r>
          </w:p>
          <w:p w14:paraId="32891E97" w14:textId="77777777" w:rsidR="00F1675E" w:rsidRPr="00643CDB" w:rsidRDefault="00F1675E" w:rsidP="00BD051A">
            <w:pPr>
              <w:ind w:right="-1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 PAE/No FASD, PAE/No FASD</w:t>
            </w:r>
          </w:p>
        </w:tc>
      </w:tr>
      <w:tr w:rsidR="00F1675E" w:rsidRPr="00350D69" w14:paraId="4F3D203D" w14:textId="77777777" w:rsidTr="00F16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single" w:sz="4" w:space="0" w:color="auto"/>
              <w:left w:val="nil"/>
              <w:bottom w:val="nil"/>
              <w:right w:val="none" w:sz="0" w:space="0" w:color="auto"/>
            </w:tcBorders>
            <w:hideMark/>
          </w:tcPr>
          <w:p w14:paraId="0662996D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Vermillion Lipometer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0FA49A7B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192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38C716C8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923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  <w:right w:val="nil"/>
            </w:tcBorders>
          </w:tcPr>
          <w:p w14:paraId="48C1D60A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473</w:t>
            </w:r>
          </w:p>
        </w:tc>
      </w:tr>
      <w:tr w:rsidR="00F1675E" w:rsidRPr="00350D69" w14:paraId="36B1D3BB" w14:textId="77777777" w:rsidTr="00F16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770A9F7F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Philtrum Lipometer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D95B515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8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350E0D7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1.177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70CE5578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501</w:t>
            </w:r>
          </w:p>
        </w:tc>
      </w:tr>
      <w:tr w:rsidR="00F1675E" w:rsidRPr="00350D69" w14:paraId="51BF3CEC" w14:textId="77777777" w:rsidTr="00F16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5F147F94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Palpebral Fissure Length-Left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06F3805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43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5C4D6D5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1.072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5B727A00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449</w:t>
            </w:r>
          </w:p>
        </w:tc>
      </w:tr>
      <w:tr w:rsidR="00F1675E" w:rsidRPr="00350D69" w14:paraId="4DBF05CA" w14:textId="77777777" w:rsidTr="00F16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30910B4B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Palpebral Fissure Length-Right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76B02C1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2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F557D07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62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3DAA6A5B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66</w:t>
            </w:r>
          </w:p>
        </w:tc>
      </w:tr>
      <w:tr w:rsidR="00F1675E" w:rsidRPr="00350D69" w14:paraId="4572E354" w14:textId="77777777" w:rsidTr="00F16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344E0354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Height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FE28B67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10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10AB8C0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82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335E586C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313</w:t>
            </w:r>
          </w:p>
        </w:tc>
      </w:tr>
      <w:tr w:rsidR="00F1675E" w:rsidRPr="00350D69" w14:paraId="64F5059B" w14:textId="77777777" w:rsidTr="00F16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6387DAEA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Weight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DE63532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39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393B879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87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4518D6CB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121</w:t>
            </w:r>
          </w:p>
        </w:tc>
      </w:tr>
      <w:tr w:rsidR="00F1675E" w:rsidRPr="00350D69" w14:paraId="6B8F7D58" w14:textId="77777777" w:rsidTr="00F16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26E4FFAD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Occipitofrontal Circumferenc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A3146B2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12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F71F302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61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21844D20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138</w:t>
            </w:r>
          </w:p>
        </w:tc>
      </w:tr>
      <w:tr w:rsidR="00F1675E" w:rsidRPr="00350D69" w14:paraId="434CD24A" w14:textId="77777777" w:rsidTr="00F16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7AC88610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Intercanthal Distanc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9CBFFA2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8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21AD261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92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7A0595B2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18</w:t>
            </w:r>
          </w:p>
        </w:tc>
      </w:tr>
      <w:tr w:rsidR="00F1675E" w:rsidRPr="00350D69" w14:paraId="76E98186" w14:textId="77777777" w:rsidTr="00F16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752C27D6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Interpupillary Distanc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A013D78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11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CA000D4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42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014CB5DD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98</w:t>
            </w:r>
          </w:p>
        </w:tc>
      </w:tr>
      <w:tr w:rsidR="00F1675E" w:rsidRPr="00350D69" w14:paraId="1D38942B" w14:textId="77777777" w:rsidTr="00F16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771AF241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Prognathism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FCCA7AA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50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9490EEE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260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12CEA910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07</w:t>
            </w:r>
          </w:p>
        </w:tc>
      </w:tr>
      <w:tr w:rsidR="00F1675E" w:rsidRPr="00350D69" w14:paraId="1C578832" w14:textId="77777777" w:rsidTr="00F16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1E9908CB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Midface Hypoplasia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FF31F0C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4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CFAFE40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58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23F8D6DC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44</w:t>
            </w:r>
          </w:p>
        </w:tc>
      </w:tr>
      <w:tr w:rsidR="00F1675E" w:rsidRPr="00350D69" w14:paraId="1130DAFC" w14:textId="77777777" w:rsidTr="00F16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6510AA92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Railroad Track Ear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B6C9D06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3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0D0BDEE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245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031329A2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25</w:t>
            </w:r>
          </w:p>
        </w:tc>
      </w:tr>
      <w:tr w:rsidR="00F1675E" w:rsidRPr="00350D69" w14:paraId="580D6B72" w14:textId="77777777" w:rsidTr="00F16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1A4DB2B1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Ears Cupped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1CD032C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13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0FF84C8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07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05959F50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50</w:t>
            </w:r>
          </w:p>
        </w:tc>
      </w:tr>
      <w:tr w:rsidR="00F1675E" w:rsidRPr="00350D69" w14:paraId="495109DE" w14:textId="77777777" w:rsidTr="00F16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15DFD4C6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Ears Low Set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6F27A09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8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F407765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ns</w:t>
            </w:r>
            <w:proofErr w:type="gramEnd"/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47314C83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38</w:t>
            </w:r>
          </w:p>
        </w:tc>
      </w:tr>
      <w:tr w:rsidR="00F1675E" w:rsidRPr="00350D69" w14:paraId="751CFFA4" w14:textId="77777777" w:rsidTr="00F16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44F4600A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Strabismu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E154A07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3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1C5EC0C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63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60FD6BCA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19</w:t>
            </w:r>
          </w:p>
        </w:tc>
      </w:tr>
      <w:tr w:rsidR="00F1675E" w:rsidRPr="00350D69" w14:paraId="28CCDD17" w14:textId="77777777" w:rsidTr="00F16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74883FEB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Ptosi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A0918A0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14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A028E83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59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0F221002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66</w:t>
            </w:r>
          </w:p>
        </w:tc>
      </w:tr>
      <w:tr w:rsidR="00F1675E" w:rsidRPr="00350D69" w14:paraId="67EBD90D" w14:textId="77777777" w:rsidTr="00F16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564A9651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Epicanthal Fold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6758EE6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2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6F7CF7D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78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4BDFE89E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34</w:t>
            </w:r>
          </w:p>
        </w:tc>
      </w:tr>
      <w:tr w:rsidR="00F1675E" w:rsidRPr="00350D69" w14:paraId="23A5D95F" w14:textId="77777777" w:rsidTr="00F16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5DF2B7E4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Flat Nasal Bridg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3857C72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35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303FA5A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453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7AA83FD5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08</w:t>
            </w:r>
          </w:p>
        </w:tc>
      </w:tr>
      <w:tr w:rsidR="00F1675E" w:rsidRPr="00350D69" w14:paraId="1FFE1AD8" w14:textId="77777777" w:rsidTr="00F16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2C90E941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Anteverted Nos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E5130FD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19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BD1339A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140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43B55EAE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35</w:t>
            </w:r>
          </w:p>
        </w:tc>
      </w:tr>
      <w:tr w:rsidR="00F1675E" w:rsidRPr="00350D69" w14:paraId="2938BC34" w14:textId="77777777" w:rsidTr="00F16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72589DF1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Hypoplastic Nail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CB01FB6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0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BBD5805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162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49E6758F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34</w:t>
            </w:r>
          </w:p>
        </w:tc>
      </w:tr>
      <w:tr w:rsidR="00F1675E" w:rsidRPr="00350D69" w14:paraId="7C4B6CE9" w14:textId="77777777" w:rsidTr="00F16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0098D4C9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5</w:t>
            </w: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  <w:vertAlign w:val="superscript"/>
              </w:rPr>
              <w:t>th</w:t>
            </w: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 xml:space="preserve"> Finger Clinodactyly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227D7D9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10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D90557B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352C371F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08</w:t>
            </w:r>
          </w:p>
        </w:tc>
      </w:tr>
      <w:tr w:rsidR="00F1675E" w:rsidRPr="00350D69" w14:paraId="232701B6" w14:textId="77777777" w:rsidTr="00F16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749E1FE0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5</w:t>
            </w: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  <w:vertAlign w:val="superscript"/>
              </w:rPr>
              <w:t>th</w:t>
            </w: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 xml:space="preserve"> Finger </w:t>
            </w:r>
            <w:proofErr w:type="spellStart"/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Camptodactyly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139D0AE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1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2078A3D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16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064F16B6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45</w:t>
            </w:r>
          </w:p>
        </w:tc>
      </w:tr>
      <w:tr w:rsidR="00F1675E" w:rsidRPr="00350D69" w14:paraId="15801519" w14:textId="77777777" w:rsidTr="00F16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</w:tcPr>
          <w:p w14:paraId="2A79626F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Other Dysmorphia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DC20276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11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6E51CF1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28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7E942C9A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24</w:t>
            </w:r>
          </w:p>
        </w:tc>
      </w:tr>
      <w:tr w:rsidR="00F1675E" w:rsidRPr="00350D69" w14:paraId="219BC740" w14:textId="77777777" w:rsidTr="00F16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6DB60B03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Hand Crease-Hockey Stick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BD1755C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4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D90539E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16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14E49E5B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68</w:t>
            </w:r>
          </w:p>
        </w:tc>
      </w:tr>
      <w:tr w:rsidR="00F1675E" w:rsidRPr="00350D69" w14:paraId="383B7B75" w14:textId="77777777" w:rsidTr="00F16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7037B2F2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Hand Crease-Single Travers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3D8DFCF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4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20EBF45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06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1ACCA750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35</w:t>
            </w:r>
          </w:p>
        </w:tc>
      </w:tr>
      <w:tr w:rsidR="00F1675E" w:rsidRPr="00350D69" w14:paraId="3F8061E8" w14:textId="77777777" w:rsidTr="00F16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5CFC17B6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 xml:space="preserve">Hand Crease-Hypoplastic Thenar 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E2683A6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11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6954BAD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1884F38F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111</w:t>
            </w:r>
          </w:p>
        </w:tc>
      </w:tr>
      <w:tr w:rsidR="00F1675E" w:rsidRPr="00350D69" w14:paraId="0041F10F" w14:textId="77777777" w:rsidTr="00F16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3B38DA85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Hand Crease-Other Aberrant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F2406F9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3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42C2C16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145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5DA43995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33</w:t>
            </w:r>
          </w:p>
        </w:tc>
      </w:tr>
      <w:tr w:rsidR="00F1675E" w:rsidRPr="00350D69" w14:paraId="07C82BE9" w14:textId="77777777" w:rsidTr="00F16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7CC97D73" w14:textId="77777777" w:rsidR="00F1675E" w:rsidRPr="00643CDB" w:rsidRDefault="00F1675E" w:rsidP="00BD051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Arms-Decreased Pronation /Supinatio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8DE9D0A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9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F3B5F06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105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53B95394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86</w:t>
            </w:r>
          </w:p>
        </w:tc>
      </w:tr>
      <w:tr w:rsidR="00F1675E" w:rsidRPr="00350D69" w14:paraId="6DE185DE" w14:textId="77777777" w:rsidTr="00F16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254946A3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Knee Contracture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727AF83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884F555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3FC46EF5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F1675E" w:rsidRPr="00350D69" w14:paraId="795DBF48" w14:textId="77777777" w:rsidTr="00F16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7FD97FD1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Legs/Feet Other Contracture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60983F6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6186B21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31D2A702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F1675E" w:rsidRPr="00350D69" w14:paraId="65D20F37" w14:textId="77777777" w:rsidTr="00F16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1C8018E8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Hip Contracture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948378C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287E9B2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131D4AFA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F1675E" w:rsidRPr="00350D69" w14:paraId="111558B8" w14:textId="77777777" w:rsidTr="00F16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469EAC3D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Hirsut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0427248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29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02710FF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20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15C3BC23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43</w:t>
            </w:r>
          </w:p>
        </w:tc>
      </w:tr>
      <w:tr w:rsidR="00F1675E" w:rsidRPr="00350D69" w14:paraId="09AF7324" w14:textId="77777777" w:rsidTr="00F16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  <w:right w:val="none" w:sz="0" w:space="0" w:color="auto"/>
            </w:tcBorders>
            <w:hideMark/>
          </w:tcPr>
          <w:p w14:paraId="7AF941B0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Heart Murmur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759FBA4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7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217A269" w14:textId="77777777" w:rsidR="00F1675E" w:rsidRPr="00643CDB" w:rsidRDefault="00F1675E" w:rsidP="00BD0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36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3FBE7C32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032</w:t>
            </w:r>
          </w:p>
        </w:tc>
      </w:tr>
      <w:tr w:rsidR="00F1675E" w:rsidRPr="00350D69" w14:paraId="7C8B1107" w14:textId="77777777" w:rsidTr="00BD05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nil"/>
              <w:left w:val="nil"/>
              <w:bottom w:val="nil"/>
            </w:tcBorders>
            <w:hideMark/>
          </w:tcPr>
          <w:p w14:paraId="2AE0F1EA" w14:textId="77777777" w:rsidR="00F1675E" w:rsidRPr="00643CDB" w:rsidRDefault="00F1675E" w:rsidP="00BD051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Heart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2AD5C93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-.10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FC54095" w14:textId="77777777" w:rsidR="00F1675E" w:rsidRPr="00643CDB" w:rsidRDefault="00F1675E" w:rsidP="00BD0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031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6D4B4B0D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3CDB">
              <w:rPr>
                <w:rFonts w:ascii="Times New Roman" w:hAnsi="Times New Roman" w:cs="Times New Roman"/>
                <w:sz w:val="22"/>
                <w:szCs w:val="22"/>
              </w:rPr>
              <w:t>.122</w:t>
            </w:r>
          </w:p>
        </w:tc>
      </w:tr>
      <w:tr w:rsidR="00F1675E" w:rsidRPr="00350D69" w14:paraId="290E2308" w14:textId="77777777" w:rsidTr="00F16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14:paraId="7E193B8A" w14:textId="77777777" w:rsidR="00F1675E" w:rsidRPr="00643CDB" w:rsidRDefault="00F1675E" w:rsidP="00BD051A">
            <w:pPr>
              <w:tabs>
                <w:tab w:val="left" w:pos="1876"/>
              </w:tabs>
              <w:ind w:right="-14"/>
              <w:rPr>
                <w:rFonts w:ascii="Times New Roman" w:hAnsi="Times New Roman" w:cs="Times New Roman"/>
                <w:sz w:val="22"/>
                <w:szCs w:val="22"/>
              </w:rPr>
            </w:pPr>
            <w:r w:rsidRPr="006939CD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FASD=fetal alcohol spectrum disorders, PAE=prenatal alcohol exposure, FAS=fetal alcohol syndrome PFAS=partial FAS, ARND=alcohol-related neurodevelopmental disorder</w:t>
            </w:r>
          </w:p>
        </w:tc>
      </w:tr>
    </w:tbl>
    <w:p w14:paraId="7BA38FE5" w14:textId="77777777" w:rsidR="00F1675E" w:rsidRPr="001472F0" w:rsidRDefault="00F1675E" w:rsidP="00F1675E">
      <w:pPr>
        <w:rPr>
          <w:rFonts w:ascii="Times New Roman" w:hAnsi="Times New Roman" w:cs="Times New Roman"/>
        </w:rPr>
      </w:pPr>
      <w:r w:rsidRPr="001472F0">
        <w:rPr>
          <w:rFonts w:ascii="Times New Roman" w:hAnsi="Times New Roman" w:cs="Times New Roman"/>
        </w:rPr>
        <w:t>Supplemental Table 1. Standardized Discriminative Weight Estimates Associated with each dysmorphic feature</w:t>
      </w:r>
    </w:p>
    <w:p w14:paraId="484C1DDA" w14:textId="77777777" w:rsidR="00570BEC" w:rsidRDefault="00570BEC"/>
    <w:sectPr w:rsidR="00570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75E"/>
    <w:rsid w:val="00570BEC"/>
    <w:rsid w:val="00F1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1CDE0"/>
  <w15:chartTrackingRefBased/>
  <w15:docId w15:val="{379B2CDE-9123-C148-B95A-6810DAF95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7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F1675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Campo, Miguel</dc:creator>
  <cp:keywords/>
  <dc:description/>
  <cp:lastModifiedBy>Del Campo, Miguel</cp:lastModifiedBy>
  <cp:revision>1</cp:revision>
  <dcterms:created xsi:type="dcterms:W3CDTF">2023-05-30T18:09:00Z</dcterms:created>
  <dcterms:modified xsi:type="dcterms:W3CDTF">2023-05-30T18:10:00Z</dcterms:modified>
</cp:coreProperties>
</file>